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F330" w14:textId="77777777" w:rsidR="004D1C74" w:rsidRPr="004D1C74" w:rsidRDefault="004D1C74" w:rsidP="004D1C74">
      <w:pPr>
        <w:spacing w:line="480" w:lineRule="auto"/>
        <w:rPr>
          <w:b/>
          <w:bCs/>
        </w:rPr>
      </w:pPr>
      <w:r w:rsidRPr="004D1C74">
        <w:rPr>
          <w:b/>
          <w:bCs/>
        </w:rPr>
        <w:t xml:space="preserve">Appendix </w:t>
      </w:r>
    </w:p>
    <w:p w14:paraId="03D25C65" w14:textId="77777777" w:rsidR="004D1C74" w:rsidRPr="004D1C74" w:rsidRDefault="004D1C74" w:rsidP="004D1C74">
      <w:pPr>
        <w:rPr>
          <w:b/>
          <w:bCs/>
        </w:rPr>
      </w:pPr>
      <w:r w:rsidRPr="004D1C74">
        <w:rPr>
          <w:b/>
          <w:bCs/>
        </w:rPr>
        <w:t xml:space="preserve">Virtual BCT Session #1 Agenda </w:t>
      </w:r>
    </w:p>
    <w:p w14:paraId="382F4E02" w14:textId="77777777" w:rsidR="004D1C74" w:rsidRPr="004D1C74" w:rsidRDefault="004D1C74" w:rsidP="004D1C74"/>
    <w:p w14:paraId="09D068DD" w14:textId="77777777" w:rsidR="004D1C74" w:rsidRPr="004D1C74" w:rsidRDefault="004D1C74" w:rsidP="004D1C74">
      <w:r w:rsidRPr="004D1C74">
        <w:t xml:space="preserve">  9:30 am – 10:00 am</w:t>
      </w:r>
      <w:r w:rsidRPr="004D1C74">
        <w:tab/>
      </w:r>
      <w:r w:rsidRPr="004D1C74">
        <w:tab/>
        <w:t xml:space="preserve">Welcome + Introductions </w:t>
      </w:r>
    </w:p>
    <w:p w14:paraId="1B539A5D" w14:textId="77777777" w:rsidR="004D1C74" w:rsidRPr="004D1C74" w:rsidRDefault="004D1C74" w:rsidP="004D1C74">
      <w:r w:rsidRPr="004D1C74">
        <w:t xml:space="preserve">10:00 am – 10:45 am </w:t>
      </w:r>
      <w:r w:rsidRPr="004D1C74">
        <w:tab/>
      </w:r>
      <w:r w:rsidRPr="004D1C74">
        <w:tab/>
        <w:t>Expert Presentation #1</w:t>
      </w:r>
    </w:p>
    <w:p w14:paraId="71559E79" w14:textId="77777777" w:rsidR="004D1C74" w:rsidRPr="004D1C74" w:rsidRDefault="004D1C74" w:rsidP="004D1C74">
      <w:pPr>
        <w:pStyle w:val="ListParagraph"/>
        <w:numPr>
          <w:ilvl w:val="4"/>
          <w:numId w:val="1"/>
        </w:numPr>
        <w:rPr>
          <w:i/>
          <w:iCs/>
        </w:rPr>
      </w:pPr>
      <w:r w:rsidRPr="004D1C74">
        <w:rPr>
          <w:i/>
          <w:iCs/>
        </w:rPr>
        <w:t xml:space="preserve">Colorectal cancer and screening </w:t>
      </w:r>
    </w:p>
    <w:p w14:paraId="7CAD8D1A" w14:textId="77777777" w:rsidR="004D1C74" w:rsidRPr="004D1C74" w:rsidRDefault="004D1C74" w:rsidP="004D1C74">
      <w:pPr>
        <w:pStyle w:val="ListParagraph"/>
        <w:numPr>
          <w:ilvl w:val="4"/>
          <w:numId w:val="1"/>
        </w:numPr>
        <w:rPr>
          <w:i/>
          <w:iCs/>
        </w:rPr>
      </w:pPr>
      <w:r w:rsidRPr="004D1C74">
        <w:rPr>
          <w:i/>
          <w:iCs/>
        </w:rPr>
        <w:t xml:space="preserve">Getting a colonoscopy </w:t>
      </w:r>
    </w:p>
    <w:p w14:paraId="290B161C" w14:textId="77777777" w:rsidR="004D1C74" w:rsidRPr="004D1C74" w:rsidRDefault="004D1C74" w:rsidP="004D1C74">
      <w:r w:rsidRPr="004D1C74">
        <w:t xml:space="preserve">10:45 am – 11:00 am </w:t>
      </w:r>
      <w:r w:rsidRPr="004D1C74">
        <w:tab/>
      </w:r>
      <w:r w:rsidRPr="004D1C74">
        <w:tab/>
        <w:t xml:space="preserve">Group Discussion </w:t>
      </w:r>
    </w:p>
    <w:p w14:paraId="295BE6CC" w14:textId="77777777" w:rsidR="004D1C74" w:rsidRPr="004D1C74" w:rsidRDefault="004D1C74" w:rsidP="004D1C74"/>
    <w:p w14:paraId="45B1E38B" w14:textId="77777777" w:rsidR="004D1C74" w:rsidRPr="004D1C74" w:rsidRDefault="004D1C74" w:rsidP="004D1C74">
      <w:r w:rsidRPr="004D1C74">
        <w:t xml:space="preserve">11:00 am – 11:10 am </w:t>
      </w:r>
      <w:r w:rsidRPr="004D1C74">
        <w:tab/>
      </w:r>
      <w:r w:rsidRPr="004D1C74">
        <w:tab/>
        <w:t xml:space="preserve">Break </w:t>
      </w:r>
    </w:p>
    <w:p w14:paraId="5473379E" w14:textId="77777777" w:rsidR="004D1C74" w:rsidRPr="004D1C74" w:rsidRDefault="004D1C74" w:rsidP="004D1C74">
      <w:r w:rsidRPr="004D1C74">
        <w:t xml:space="preserve">11:10 am – 11:30 am </w:t>
      </w:r>
      <w:r w:rsidRPr="004D1C74">
        <w:tab/>
      </w:r>
      <w:r w:rsidRPr="004D1C74">
        <w:tab/>
        <w:t>Expert Presentation #2</w:t>
      </w:r>
    </w:p>
    <w:p w14:paraId="6329865B" w14:textId="77777777" w:rsidR="004D1C74" w:rsidRPr="004D1C74" w:rsidRDefault="004D1C74" w:rsidP="004D1C74">
      <w:pPr>
        <w:pStyle w:val="ListParagraph"/>
        <w:numPr>
          <w:ilvl w:val="0"/>
          <w:numId w:val="2"/>
        </w:numPr>
        <w:rPr>
          <w:i/>
          <w:iCs/>
        </w:rPr>
      </w:pPr>
      <w:r w:rsidRPr="004D1C74">
        <w:rPr>
          <w:i/>
          <w:iCs/>
        </w:rPr>
        <w:t xml:space="preserve">Motivating patients to get a colonoscopy </w:t>
      </w:r>
    </w:p>
    <w:p w14:paraId="4B1448B8" w14:textId="77777777" w:rsidR="004D1C74" w:rsidRPr="004D1C74" w:rsidRDefault="004D1C74" w:rsidP="004D1C74">
      <w:r w:rsidRPr="004D1C74">
        <w:t xml:space="preserve">11:30 am – 12:15 pm </w:t>
      </w:r>
      <w:r w:rsidRPr="004D1C74">
        <w:tab/>
      </w:r>
      <w:r w:rsidRPr="004D1C74">
        <w:tab/>
        <w:t xml:space="preserve">Small Group Sessions (2 breakout groups) </w:t>
      </w:r>
    </w:p>
    <w:p w14:paraId="643697C1" w14:textId="77777777" w:rsidR="004D1C74" w:rsidRDefault="004D1C74" w:rsidP="004D1C74">
      <w:r w:rsidRPr="004D1C74">
        <w:t xml:space="preserve">12:15 pm – 12:30 pm </w:t>
      </w:r>
      <w:r w:rsidRPr="004D1C74">
        <w:tab/>
      </w:r>
      <w:r w:rsidRPr="004D1C74">
        <w:tab/>
        <w:t>Wrap-up</w:t>
      </w:r>
      <w:r>
        <w:t xml:space="preserve"> </w:t>
      </w:r>
    </w:p>
    <w:p w14:paraId="4663A127" w14:textId="77777777" w:rsidR="00054CDF" w:rsidRDefault="00000000"/>
    <w:sectPr w:rsidR="00054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224AB"/>
    <w:multiLevelType w:val="hybridMultilevel"/>
    <w:tmpl w:val="BB0670EA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86E7A2F"/>
    <w:multiLevelType w:val="hybridMultilevel"/>
    <w:tmpl w:val="6EFC1ABC"/>
    <w:lvl w:ilvl="0" w:tplc="1FB0FFAE">
      <w:start w:val="2021"/>
      <w:numFmt w:val="bullet"/>
      <w:lvlText w:val="-"/>
      <w:lvlJc w:val="left"/>
      <w:pPr>
        <w:ind w:left="39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376331">
    <w:abstractNumId w:val="1"/>
  </w:num>
  <w:num w:numId="2" w16cid:durableId="920407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74"/>
    <w:rsid w:val="004D1C74"/>
    <w:rsid w:val="005E610C"/>
    <w:rsid w:val="0077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658C6"/>
  <w15:chartTrackingRefBased/>
  <w15:docId w15:val="{2C83FD48-DC76-E84C-8ECC-7D389C3A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7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Gautom</dc:creator>
  <cp:keywords/>
  <dc:description/>
  <cp:lastModifiedBy>Priyanka Gautom</cp:lastModifiedBy>
  <cp:revision>1</cp:revision>
  <dcterms:created xsi:type="dcterms:W3CDTF">2023-03-29T05:42:00Z</dcterms:created>
  <dcterms:modified xsi:type="dcterms:W3CDTF">2023-03-29T05:42:00Z</dcterms:modified>
</cp:coreProperties>
</file>